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81658" w14:textId="77777777" w:rsidR="004466EA" w:rsidRPr="000B11C3" w:rsidRDefault="004466EA">
      <w:pPr>
        <w:spacing w:line="480" w:lineRule="auto"/>
        <w:rPr>
          <w:rFonts w:ascii="Times New Roman" w:eastAsia="DengXian" w:hAnsi="Times New Roman"/>
        </w:rPr>
      </w:pPr>
    </w:p>
    <w:p w14:paraId="65EE05B5" w14:textId="77777777" w:rsidR="004466EA" w:rsidRPr="000B11C3" w:rsidRDefault="000F238E">
      <w:pPr>
        <w:spacing w:line="480" w:lineRule="auto"/>
        <w:rPr>
          <w:rFonts w:ascii="Times New Roman" w:hAnsi="Times New Roman"/>
          <w:kern w:val="0"/>
          <w:sz w:val="24"/>
          <w:lang w:val="en-GB"/>
        </w:rPr>
      </w:pPr>
      <w:r w:rsidRPr="000B11C3">
        <w:rPr>
          <w:rFonts w:ascii="Times New Roman" w:eastAsia="DengXian" w:hAnsi="Times New Roman"/>
          <w:b/>
          <w:bCs/>
          <w:sz w:val="24"/>
        </w:rPr>
        <w:t>S</w:t>
      </w:r>
      <w:r w:rsidRPr="000B11C3">
        <w:rPr>
          <w:rFonts w:ascii="Times New Roman" w:eastAsia="DengXian" w:hAnsi="Times New Roman" w:hint="eastAsia"/>
          <w:b/>
          <w:bCs/>
          <w:sz w:val="24"/>
        </w:rPr>
        <w:t xml:space="preserve">3 </w:t>
      </w:r>
      <w:r w:rsidRPr="000B11C3">
        <w:rPr>
          <w:rFonts w:ascii="Times New Roman" w:eastAsia="DengXian" w:hAnsi="Times New Roman"/>
          <w:b/>
          <w:bCs/>
          <w:sz w:val="24"/>
        </w:rPr>
        <w:t xml:space="preserve">Table. </w:t>
      </w:r>
      <w:r w:rsidRPr="000B11C3">
        <w:rPr>
          <w:rFonts w:ascii="Times New Roman" w:eastAsia="DengXian" w:hAnsi="Times New Roman"/>
          <w:sz w:val="24"/>
        </w:rPr>
        <w:t xml:space="preserve">HPLC detected metabolites and content of </w:t>
      </w:r>
      <w:r w:rsidRPr="000B11C3">
        <w:rPr>
          <w:rFonts w:ascii="Times New Roman" w:eastAsia="DengXian" w:hAnsi="Times New Roman"/>
          <w:sz w:val="24"/>
          <w:lang w:val="en-GB"/>
        </w:rPr>
        <w:t>RH</w:t>
      </w:r>
      <w:r w:rsidRPr="000B11C3">
        <w:rPr>
          <w:rFonts w:ascii="Times New Roman" w:eastAsia="DengXian" w:hAnsi="Times New Roman"/>
          <w:sz w:val="24"/>
        </w:rPr>
        <w:t xml:space="preserve"> grape leaves</w:t>
      </w:r>
      <w:r w:rsidRPr="000B11C3">
        <w:rPr>
          <w:rFonts w:ascii="Times New Roman" w:eastAsia="DengXian" w:hAnsi="Times New Roman" w:hint="eastAsia"/>
          <w:sz w:val="24"/>
        </w:rPr>
        <w:t xml:space="preserve"> </w:t>
      </w:r>
      <w:r w:rsidRPr="000B11C3">
        <w:rPr>
          <w:rFonts w:ascii="Times New Roman" w:eastAsia="DengXian" w:hAnsi="Times New Roman"/>
          <w:sz w:val="24"/>
          <w:lang w:val="en-GB"/>
        </w:rPr>
        <w:t>(</w:t>
      </w:r>
      <w:r w:rsidRPr="000B11C3">
        <w:rPr>
          <w:rFonts w:ascii="Times New Roman" w:hAnsi="Times New Roman"/>
          <w:bCs/>
          <w:sz w:val="24"/>
          <w:lang w:val="en-GB"/>
        </w:rPr>
        <w:t>mg/g)</w:t>
      </w:r>
      <w:r w:rsidRPr="000B11C3">
        <w:rPr>
          <w:rFonts w:ascii="Times New Roman" w:hAnsi="Times New Roman"/>
          <w:kern w:val="0"/>
          <w:sz w:val="24"/>
          <w:lang w:val="en-GB"/>
        </w:rPr>
        <w:t>.</w:t>
      </w:r>
    </w:p>
    <w:tbl>
      <w:tblPr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96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7"/>
        <w:gridCol w:w="538"/>
        <w:gridCol w:w="538"/>
      </w:tblGrid>
      <w:tr w:rsidR="000B11C3" w:rsidRPr="000B11C3" w14:paraId="26A69040" w14:textId="77777777">
        <w:trPr>
          <w:trHeight w:val="384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bottom"/>
          </w:tcPr>
          <w:p w14:paraId="775DE57D" w14:textId="77777777" w:rsidR="004466EA" w:rsidRPr="000B11C3" w:rsidRDefault="000F238E">
            <w:pPr>
              <w:widowControl/>
              <w:ind w:firstLineChars="200" w:firstLine="221"/>
              <w:jc w:val="left"/>
              <w:rPr>
                <w:rFonts w:ascii="Times New Roman" w:hAnsi="Times New Roman"/>
                <w:b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b/>
                <w:kern w:val="0"/>
                <w:sz w:val="11"/>
                <w:szCs w:val="11"/>
              </w:rPr>
              <w:t>RT</w:t>
            </w:r>
          </w:p>
          <w:p w14:paraId="6839EC76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b/>
                <w:kern w:val="0"/>
                <w:sz w:val="11"/>
                <w:szCs w:val="11"/>
              </w:rPr>
              <w:t>T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1550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3.11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8493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3.52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E4C2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4.50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C475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5.75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99FE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8.48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8762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8.67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A6F9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08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7EC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29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8622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53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B78B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91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2136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0.76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F9FA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1.06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855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1.32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13E1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2.53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89A6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2.89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8405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3.19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99BD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3.51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CEE4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4.05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D41C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4.54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0528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5.20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4B78A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5.72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FCC6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6.19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12DF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6.71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D061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7.14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F846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7.88 </w:t>
            </w:r>
          </w:p>
        </w:tc>
      </w:tr>
      <w:tr w:rsidR="000B11C3" w:rsidRPr="000B11C3" w14:paraId="783B0DD1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8A969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Control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809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06D7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4F8F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05AD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B04D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662A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4A99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AF3C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26DEC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0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C54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5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70A4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3541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EA71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CECE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CA3C8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1E21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C33C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BFA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7B84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34B6C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50BB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E7AD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C49F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EBF8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78C3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46D01B37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E0417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F8EE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9A4F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9321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A2E72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8AC4D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AF629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65B4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8889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CBB8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5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23BF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8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39FD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6DF0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702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5DBB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B3AD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D6D3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40E1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DF8F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465B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EAC0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9F86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C922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F4FE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9F4F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6F92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6E8F53E4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0D79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1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C523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AD9F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834B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A35F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5A33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273C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179F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16B5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0150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8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63129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8.7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C35E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C574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9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D048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3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4733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3A3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F506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7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D221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0B02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1C68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DA933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DB0B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053B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9409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0C7D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F3FC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2DA51FA3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2496B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3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73D7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D4BB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F0E7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9BFC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FB82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9395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991C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9A4A9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C981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4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463C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6.5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04C20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36BB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6.1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9278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0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E0EC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AC77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3A0E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1D6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E3599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0C16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7AA0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308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A838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38D5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2BD5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59D6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21BF078F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B7D2B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3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BDA3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322A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5FB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AF2A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C180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3C90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4A3C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EC02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15ABB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9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A678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7.0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24EC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6077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8.0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9E0F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4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7163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B998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D21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5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B802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FF84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5EBF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ACAA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6C898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426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A7AF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C736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9330A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13A8C29E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1C0F5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3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43FD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1BD8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3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F994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871C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623E4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C24C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AB65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0.63 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2D4B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8577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0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02D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B186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3816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4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92F4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79A3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457F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FA81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FB8B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AE403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1470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DDBD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77ED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A506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C60A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3E41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149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779F6B2D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3ED9AD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4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1971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F287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17EB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7A9A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4E7E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065A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8730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510E8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A76C7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4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8209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8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800B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0A36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8A8D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2097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1C7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D95E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DE0B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2C61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632A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10E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5614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0A9F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5612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C77F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25E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77A11455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FA472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4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4701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3C476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BB3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15F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B3F4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C84C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061E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97E5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FAC5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9340F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0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F7EB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D4D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4863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EFB5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D731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58A4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5E05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5C45D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03A0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EC7D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74ED1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7E2D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8561D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8316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B24D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32D627C3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604F9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4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9CDA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349A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C3D5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91D2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F202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81559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DE23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9B453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A6F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4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F72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5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6E45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3B20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8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0B19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AF1C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986E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832B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D78A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B96E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8369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40F0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E28D3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4F431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D2B8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BF55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105B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410DACAA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C0203B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RH4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160B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7E17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1405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D0BB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820D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1718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AD77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D984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8DBC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9.5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51DC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4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4B1D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653D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3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AA8A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9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426A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C437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A501E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6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5B97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8712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8DE9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07BB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E7A1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033D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2754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0B313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CCD5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74C0E567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5C27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MDR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2E8E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6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D1E2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3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9FE1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6200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7C50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E433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6164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1BEE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6136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8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2AAE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5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28BD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BE55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9140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2A5A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94E8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69B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A0B7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627E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481D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5B0D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D96C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EEB9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11E2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BF9D2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BF3B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5779B009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2D966F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MDR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0D71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8AB7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6650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E4F8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DB84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415A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04E1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F88D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2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16F7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1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D9CB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3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1243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6493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3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4700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B296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FC18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0874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3695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D1CD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7ABE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0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8ADAA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2AD0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5C60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9FEF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7F59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59F3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17AACD35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325CE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MDR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E363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1AE1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5FD23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F599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EE0EF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C0EA4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889B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94A1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6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B346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8.8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5751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9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98C8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F1187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3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39B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8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0EE9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BDEB1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0180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4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6ECD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8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87FD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E556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FC7A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4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C47F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080F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0D8E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DE6D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DA68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09DB52DA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F3243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MDR3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87FD2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849B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1BFD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8547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D6B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3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5189D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167A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333A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2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0BB3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77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C413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9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ED94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D38F2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6C04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A3A3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88CCB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255C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66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2AB0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935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6E55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49131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E6D6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8525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C252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B316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C3E2A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53E0C115" w14:textId="77777777">
        <w:trPr>
          <w:trHeight w:val="285"/>
        </w:trPr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6266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1"/>
                <w:szCs w:val="11"/>
              </w:rPr>
            </w:pPr>
            <w:r w:rsidRPr="000B11C3">
              <w:rPr>
                <w:rFonts w:ascii="Times New Roman" w:hAnsi="Times New Roman"/>
                <w:kern w:val="0"/>
                <w:sz w:val="11"/>
                <w:szCs w:val="11"/>
              </w:rPr>
              <w:t>MDR3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FCE4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C50F3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E500E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5F7A0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DA150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4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663C6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8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286AD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9702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59653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3.29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8CE49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27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2B61F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5AB93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43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7F72E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01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68DE0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1B193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A2FA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5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658D4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2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E9EEA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7655C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C5F24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ECB46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D2DE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C07F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5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D4F19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45692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</w:tbl>
    <w:p w14:paraId="705C2575" w14:textId="77777777" w:rsidR="004466EA" w:rsidRPr="000B11C3" w:rsidRDefault="004466EA"/>
    <w:sectPr w:rsidR="004466EA" w:rsidRPr="000B11C3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F90A8" w14:textId="77777777" w:rsidR="0027464F" w:rsidRDefault="0027464F" w:rsidP="0050226D">
      <w:r>
        <w:separator/>
      </w:r>
    </w:p>
  </w:endnote>
  <w:endnote w:type="continuationSeparator" w:id="0">
    <w:p w14:paraId="1EB50BD0" w14:textId="77777777" w:rsidR="0027464F" w:rsidRDefault="0027464F" w:rsidP="00502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32588" w14:textId="77777777" w:rsidR="0027464F" w:rsidRDefault="0027464F" w:rsidP="0050226D">
      <w:r>
        <w:separator/>
      </w:r>
    </w:p>
  </w:footnote>
  <w:footnote w:type="continuationSeparator" w:id="0">
    <w:p w14:paraId="47B05C3C" w14:textId="77777777" w:rsidR="0027464F" w:rsidRDefault="0027464F" w:rsidP="00502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FF"/>
    <w:rsid w:val="0000097A"/>
    <w:rsid w:val="000013CE"/>
    <w:rsid w:val="00007108"/>
    <w:rsid w:val="00015E18"/>
    <w:rsid w:val="000210BE"/>
    <w:rsid w:val="00021E40"/>
    <w:rsid w:val="00024464"/>
    <w:rsid w:val="00024A46"/>
    <w:rsid w:val="00030F21"/>
    <w:rsid w:val="00032A57"/>
    <w:rsid w:val="00034A15"/>
    <w:rsid w:val="00037D2C"/>
    <w:rsid w:val="00045181"/>
    <w:rsid w:val="00052852"/>
    <w:rsid w:val="0005527B"/>
    <w:rsid w:val="000675FC"/>
    <w:rsid w:val="0007339C"/>
    <w:rsid w:val="000839EB"/>
    <w:rsid w:val="00084FFB"/>
    <w:rsid w:val="00086593"/>
    <w:rsid w:val="0009099E"/>
    <w:rsid w:val="00091FE6"/>
    <w:rsid w:val="00093FC2"/>
    <w:rsid w:val="000949B0"/>
    <w:rsid w:val="000A2ED4"/>
    <w:rsid w:val="000A4252"/>
    <w:rsid w:val="000A6172"/>
    <w:rsid w:val="000B00A4"/>
    <w:rsid w:val="000B11C3"/>
    <w:rsid w:val="000B4CB9"/>
    <w:rsid w:val="000B553C"/>
    <w:rsid w:val="000D6624"/>
    <w:rsid w:val="000D7B5D"/>
    <w:rsid w:val="000E030E"/>
    <w:rsid w:val="000E5499"/>
    <w:rsid w:val="000F238E"/>
    <w:rsid w:val="000F4289"/>
    <w:rsid w:val="001006AD"/>
    <w:rsid w:val="001066DC"/>
    <w:rsid w:val="00110DFF"/>
    <w:rsid w:val="00114797"/>
    <w:rsid w:val="00123D66"/>
    <w:rsid w:val="001325C0"/>
    <w:rsid w:val="00143FC8"/>
    <w:rsid w:val="0014610C"/>
    <w:rsid w:val="001605FA"/>
    <w:rsid w:val="00164F84"/>
    <w:rsid w:val="00170B68"/>
    <w:rsid w:val="0017464A"/>
    <w:rsid w:val="00174B85"/>
    <w:rsid w:val="00181A4A"/>
    <w:rsid w:val="00183AFB"/>
    <w:rsid w:val="00197DBA"/>
    <w:rsid w:val="001A551D"/>
    <w:rsid w:val="001A605D"/>
    <w:rsid w:val="001B10F0"/>
    <w:rsid w:val="001B1B54"/>
    <w:rsid w:val="001B2A44"/>
    <w:rsid w:val="001C0529"/>
    <w:rsid w:val="001C0B22"/>
    <w:rsid w:val="001C0DAE"/>
    <w:rsid w:val="001C1099"/>
    <w:rsid w:val="001C154D"/>
    <w:rsid w:val="001C3783"/>
    <w:rsid w:val="001C697A"/>
    <w:rsid w:val="001D48DA"/>
    <w:rsid w:val="001F398F"/>
    <w:rsid w:val="001F5B4A"/>
    <w:rsid w:val="001F7886"/>
    <w:rsid w:val="00204D0A"/>
    <w:rsid w:val="00221DFE"/>
    <w:rsid w:val="00223016"/>
    <w:rsid w:val="00233124"/>
    <w:rsid w:val="002548B7"/>
    <w:rsid w:val="0025581E"/>
    <w:rsid w:val="002602E9"/>
    <w:rsid w:val="00262392"/>
    <w:rsid w:val="002712E2"/>
    <w:rsid w:val="00272C1A"/>
    <w:rsid w:val="0027327E"/>
    <w:rsid w:val="0027464F"/>
    <w:rsid w:val="00274F8D"/>
    <w:rsid w:val="00283CB6"/>
    <w:rsid w:val="00294700"/>
    <w:rsid w:val="00296D2B"/>
    <w:rsid w:val="002A2CE1"/>
    <w:rsid w:val="002B35E6"/>
    <w:rsid w:val="002B3C49"/>
    <w:rsid w:val="002B5641"/>
    <w:rsid w:val="002C22F0"/>
    <w:rsid w:val="002C6E70"/>
    <w:rsid w:val="002E05F4"/>
    <w:rsid w:val="002E6A5E"/>
    <w:rsid w:val="002F64B7"/>
    <w:rsid w:val="00304D14"/>
    <w:rsid w:val="00306A85"/>
    <w:rsid w:val="00313388"/>
    <w:rsid w:val="003153E7"/>
    <w:rsid w:val="003256EC"/>
    <w:rsid w:val="003263A3"/>
    <w:rsid w:val="0032738D"/>
    <w:rsid w:val="003336D3"/>
    <w:rsid w:val="0033606F"/>
    <w:rsid w:val="00336A5A"/>
    <w:rsid w:val="003537F4"/>
    <w:rsid w:val="00353938"/>
    <w:rsid w:val="00363EEE"/>
    <w:rsid w:val="003676B6"/>
    <w:rsid w:val="00377E62"/>
    <w:rsid w:val="00380E19"/>
    <w:rsid w:val="003833B6"/>
    <w:rsid w:val="00383575"/>
    <w:rsid w:val="00396F5A"/>
    <w:rsid w:val="003A4D47"/>
    <w:rsid w:val="003B00E5"/>
    <w:rsid w:val="003C5B06"/>
    <w:rsid w:val="003C5F27"/>
    <w:rsid w:val="003C7526"/>
    <w:rsid w:val="003D7BF2"/>
    <w:rsid w:val="003D7FF8"/>
    <w:rsid w:val="003E3FB6"/>
    <w:rsid w:val="003F19BF"/>
    <w:rsid w:val="003F3933"/>
    <w:rsid w:val="003F3D6E"/>
    <w:rsid w:val="004035DE"/>
    <w:rsid w:val="00410701"/>
    <w:rsid w:val="0041094D"/>
    <w:rsid w:val="00413B2F"/>
    <w:rsid w:val="00413D16"/>
    <w:rsid w:val="0042196E"/>
    <w:rsid w:val="004268EC"/>
    <w:rsid w:val="004466EA"/>
    <w:rsid w:val="00450F82"/>
    <w:rsid w:val="00452C0B"/>
    <w:rsid w:val="00453CE0"/>
    <w:rsid w:val="00453FBC"/>
    <w:rsid w:val="00457583"/>
    <w:rsid w:val="004650E5"/>
    <w:rsid w:val="00472B6F"/>
    <w:rsid w:val="00484427"/>
    <w:rsid w:val="00492BB8"/>
    <w:rsid w:val="0049740A"/>
    <w:rsid w:val="004A4AF0"/>
    <w:rsid w:val="004B4841"/>
    <w:rsid w:val="004C6497"/>
    <w:rsid w:val="004C7687"/>
    <w:rsid w:val="004D4271"/>
    <w:rsid w:val="004D5726"/>
    <w:rsid w:val="004D63AF"/>
    <w:rsid w:val="004D7153"/>
    <w:rsid w:val="004E5716"/>
    <w:rsid w:val="004F044C"/>
    <w:rsid w:val="004F28AD"/>
    <w:rsid w:val="00500BB0"/>
    <w:rsid w:val="0050226D"/>
    <w:rsid w:val="005072A3"/>
    <w:rsid w:val="0051094A"/>
    <w:rsid w:val="005127F0"/>
    <w:rsid w:val="00532DEF"/>
    <w:rsid w:val="00544F4D"/>
    <w:rsid w:val="00554F5C"/>
    <w:rsid w:val="0056379C"/>
    <w:rsid w:val="00570F99"/>
    <w:rsid w:val="00574F4F"/>
    <w:rsid w:val="00581ED9"/>
    <w:rsid w:val="00582841"/>
    <w:rsid w:val="005844A9"/>
    <w:rsid w:val="005864F1"/>
    <w:rsid w:val="00590132"/>
    <w:rsid w:val="005902B7"/>
    <w:rsid w:val="005A45F2"/>
    <w:rsid w:val="005A58F7"/>
    <w:rsid w:val="005B0CAE"/>
    <w:rsid w:val="005B45F7"/>
    <w:rsid w:val="005B509D"/>
    <w:rsid w:val="005D2EB0"/>
    <w:rsid w:val="005E165C"/>
    <w:rsid w:val="005F375B"/>
    <w:rsid w:val="005F3F5A"/>
    <w:rsid w:val="005F60BD"/>
    <w:rsid w:val="00616235"/>
    <w:rsid w:val="0061640D"/>
    <w:rsid w:val="00622E68"/>
    <w:rsid w:val="00624C4F"/>
    <w:rsid w:val="00642969"/>
    <w:rsid w:val="00651BD4"/>
    <w:rsid w:val="006544F9"/>
    <w:rsid w:val="00655B85"/>
    <w:rsid w:val="00663BB9"/>
    <w:rsid w:val="00667313"/>
    <w:rsid w:val="00671AF7"/>
    <w:rsid w:val="00683419"/>
    <w:rsid w:val="00683926"/>
    <w:rsid w:val="006871E1"/>
    <w:rsid w:val="00691D29"/>
    <w:rsid w:val="00693395"/>
    <w:rsid w:val="006A1C9F"/>
    <w:rsid w:val="006C4B0E"/>
    <w:rsid w:val="006D4A4A"/>
    <w:rsid w:val="006D5B07"/>
    <w:rsid w:val="006D683B"/>
    <w:rsid w:val="006F1F92"/>
    <w:rsid w:val="006F28DB"/>
    <w:rsid w:val="0070210A"/>
    <w:rsid w:val="00712729"/>
    <w:rsid w:val="00715D93"/>
    <w:rsid w:val="00717BC7"/>
    <w:rsid w:val="007214E8"/>
    <w:rsid w:val="00723D2D"/>
    <w:rsid w:val="00724EEC"/>
    <w:rsid w:val="00731E78"/>
    <w:rsid w:val="00732BF7"/>
    <w:rsid w:val="007373CF"/>
    <w:rsid w:val="00737E13"/>
    <w:rsid w:val="00746432"/>
    <w:rsid w:val="0074765B"/>
    <w:rsid w:val="00753C7F"/>
    <w:rsid w:val="00782D4E"/>
    <w:rsid w:val="00790079"/>
    <w:rsid w:val="007A0DD8"/>
    <w:rsid w:val="007B2B41"/>
    <w:rsid w:val="007B5A51"/>
    <w:rsid w:val="007C3D0C"/>
    <w:rsid w:val="007C4855"/>
    <w:rsid w:val="007D1B31"/>
    <w:rsid w:val="007D4102"/>
    <w:rsid w:val="007D42E6"/>
    <w:rsid w:val="007E3E34"/>
    <w:rsid w:val="007E72D8"/>
    <w:rsid w:val="007F3197"/>
    <w:rsid w:val="00806ADC"/>
    <w:rsid w:val="00815631"/>
    <w:rsid w:val="00820CA4"/>
    <w:rsid w:val="008242A3"/>
    <w:rsid w:val="00831CF7"/>
    <w:rsid w:val="00836A50"/>
    <w:rsid w:val="00842F56"/>
    <w:rsid w:val="008607CF"/>
    <w:rsid w:val="00862380"/>
    <w:rsid w:val="008671A4"/>
    <w:rsid w:val="00871363"/>
    <w:rsid w:val="00873E98"/>
    <w:rsid w:val="0087713B"/>
    <w:rsid w:val="00882F96"/>
    <w:rsid w:val="00895968"/>
    <w:rsid w:val="008A0FD7"/>
    <w:rsid w:val="008B4C07"/>
    <w:rsid w:val="008C0167"/>
    <w:rsid w:val="008D0054"/>
    <w:rsid w:val="008D7CC2"/>
    <w:rsid w:val="008E11E0"/>
    <w:rsid w:val="008E637F"/>
    <w:rsid w:val="008F6DDA"/>
    <w:rsid w:val="00905EAB"/>
    <w:rsid w:val="00917028"/>
    <w:rsid w:val="009217C1"/>
    <w:rsid w:val="009232C9"/>
    <w:rsid w:val="00932424"/>
    <w:rsid w:val="00941D74"/>
    <w:rsid w:val="00942111"/>
    <w:rsid w:val="00947D96"/>
    <w:rsid w:val="009567E7"/>
    <w:rsid w:val="00960FBF"/>
    <w:rsid w:val="009629BA"/>
    <w:rsid w:val="009678FF"/>
    <w:rsid w:val="009720C5"/>
    <w:rsid w:val="0098056A"/>
    <w:rsid w:val="00981C2F"/>
    <w:rsid w:val="00982061"/>
    <w:rsid w:val="009847B0"/>
    <w:rsid w:val="00984AAC"/>
    <w:rsid w:val="0098737F"/>
    <w:rsid w:val="009A2B36"/>
    <w:rsid w:val="009A4CFF"/>
    <w:rsid w:val="009A6892"/>
    <w:rsid w:val="009A7B2C"/>
    <w:rsid w:val="009B4722"/>
    <w:rsid w:val="009B73BD"/>
    <w:rsid w:val="009C46C5"/>
    <w:rsid w:val="009C4E9D"/>
    <w:rsid w:val="009C7EE0"/>
    <w:rsid w:val="009D6CC5"/>
    <w:rsid w:val="009D6FC9"/>
    <w:rsid w:val="00A01BF5"/>
    <w:rsid w:val="00A1146A"/>
    <w:rsid w:val="00A11D24"/>
    <w:rsid w:val="00A12076"/>
    <w:rsid w:val="00A1214E"/>
    <w:rsid w:val="00A251C8"/>
    <w:rsid w:val="00A352B2"/>
    <w:rsid w:val="00A40E9D"/>
    <w:rsid w:val="00A43303"/>
    <w:rsid w:val="00A43BA1"/>
    <w:rsid w:val="00A4663C"/>
    <w:rsid w:val="00A468F2"/>
    <w:rsid w:val="00A516C1"/>
    <w:rsid w:val="00A53369"/>
    <w:rsid w:val="00A735AA"/>
    <w:rsid w:val="00A73E61"/>
    <w:rsid w:val="00A75FB2"/>
    <w:rsid w:val="00A775E9"/>
    <w:rsid w:val="00A82F01"/>
    <w:rsid w:val="00A830B2"/>
    <w:rsid w:val="00A90F1F"/>
    <w:rsid w:val="00A95A6A"/>
    <w:rsid w:val="00A9730D"/>
    <w:rsid w:val="00AA6C3F"/>
    <w:rsid w:val="00AA6DE3"/>
    <w:rsid w:val="00AB2410"/>
    <w:rsid w:val="00AC2CEB"/>
    <w:rsid w:val="00AC3B98"/>
    <w:rsid w:val="00AC74AF"/>
    <w:rsid w:val="00AD0BF1"/>
    <w:rsid w:val="00AE0CB6"/>
    <w:rsid w:val="00AE2BEF"/>
    <w:rsid w:val="00AE2DB5"/>
    <w:rsid w:val="00B06CC8"/>
    <w:rsid w:val="00B240AB"/>
    <w:rsid w:val="00B37DB6"/>
    <w:rsid w:val="00B44938"/>
    <w:rsid w:val="00B5719A"/>
    <w:rsid w:val="00B64320"/>
    <w:rsid w:val="00B71AA3"/>
    <w:rsid w:val="00B73B5A"/>
    <w:rsid w:val="00B808BC"/>
    <w:rsid w:val="00B822FD"/>
    <w:rsid w:val="00B82E26"/>
    <w:rsid w:val="00B83DE0"/>
    <w:rsid w:val="00B85869"/>
    <w:rsid w:val="00B945EE"/>
    <w:rsid w:val="00BA393C"/>
    <w:rsid w:val="00BA3A62"/>
    <w:rsid w:val="00BB7A9B"/>
    <w:rsid w:val="00BC00C8"/>
    <w:rsid w:val="00BC2C09"/>
    <w:rsid w:val="00BD1DC0"/>
    <w:rsid w:val="00BE0541"/>
    <w:rsid w:val="00BE2472"/>
    <w:rsid w:val="00C07261"/>
    <w:rsid w:val="00C122B8"/>
    <w:rsid w:val="00C15A11"/>
    <w:rsid w:val="00C1742F"/>
    <w:rsid w:val="00C2509D"/>
    <w:rsid w:val="00C26839"/>
    <w:rsid w:val="00C278E3"/>
    <w:rsid w:val="00C31502"/>
    <w:rsid w:val="00C419D1"/>
    <w:rsid w:val="00C43EA4"/>
    <w:rsid w:val="00C4414D"/>
    <w:rsid w:val="00C45CB7"/>
    <w:rsid w:val="00C46544"/>
    <w:rsid w:val="00C46621"/>
    <w:rsid w:val="00C55888"/>
    <w:rsid w:val="00C73DDD"/>
    <w:rsid w:val="00C80037"/>
    <w:rsid w:val="00C832C6"/>
    <w:rsid w:val="00C93089"/>
    <w:rsid w:val="00C93EA6"/>
    <w:rsid w:val="00CA0F27"/>
    <w:rsid w:val="00CA53BD"/>
    <w:rsid w:val="00CA756E"/>
    <w:rsid w:val="00CC4C45"/>
    <w:rsid w:val="00CC4E33"/>
    <w:rsid w:val="00CD4EE3"/>
    <w:rsid w:val="00CD6541"/>
    <w:rsid w:val="00CD7C79"/>
    <w:rsid w:val="00CE2B5D"/>
    <w:rsid w:val="00CE3AFC"/>
    <w:rsid w:val="00CF083C"/>
    <w:rsid w:val="00CF3165"/>
    <w:rsid w:val="00CF6EF0"/>
    <w:rsid w:val="00D01E7E"/>
    <w:rsid w:val="00D02688"/>
    <w:rsid w:val="00D05995"/>
    <w:rsid w:val="00D124DC"/>
    <w:rsid w:val="00D16FA1"/>
    <w:rsid w:val="00D27D22"/>
    <w:rsid w:val="00D4400B"/>
    <w:rsid w:val="00D456FA"/>
    <w:rsid w:val="00D47A56"/>
    <w:rsid w:val="00D52924"/>
    <w:rsid w:val="00D558B2"/>
    <w:rsid w:val="00D566DC"/>
    <w:rsid w:val="00D610CD"/>
    <w:rsid w:val="00D74C4C"/>
    <w:rsid w:val="00D76F04"/>
    <w:rsid w:val="00D834F4"/>
    <w:rsid w:val="00D92A40"/>
    <w:rsid w:val="00DA4DC7"/>
    <w:rsid w:val="00DA7D2D"/>
    <w:rsid w:val="00DB3B6B"/>
    <w:rsid w:val="00DB3DD5"/>
    <w:rsid w:val="00DB45ED"/>
    <w:rsid w:val="00DB46C0"/>
    <w:rsid w:val="00DB4CF5"/>
    <w:rsid w:val="00DC229D"/>
    <w:rsid w:val="00DD1A1B"/>
    <w:rsid w:val="00DE5CD5"/>
    <w:rsid w:val="00DF648B"/>
    <w:rsid w:val="00E31E25"/>
    <w:rsid w:val="00E33E71"/>
    <w:rsid w:val="00E34E35"/>
    <w:rsid w:val="00E41ACF"/>
    <w:rsid w:val="00E51BD2"/>
    <w:rsid w:val="00E54933"/>
    <w:rsid w:val="00E55141"/>
    <w:rsid w:val="00E80D81"/>
    <w:rsid w:val="00E8615D"/>
    <w:rsid w:val="00E87992"/>
    <w:rsid w:val="00E976A9"/>
    <w:rsid w:val="00EA5CA7"/>
    <w:rsid w:val="00EB049A"/>
    <w:rsid w:val="00EC60CC"/>
    <w:rsid w:val="00ED2279"/>
    <w:rsid w:val="00EE4257"/>
    <w:rsid w:val="00EE76C1"/>
    <w:rsid w:val="00EE7CD6"/>
    <w:rsid w:val="00EF33A2"/>
    <w:rsid w:val="00F021F0"/>
    <w:rsid w:val="00F16C29"/>
    <w:rsid w:val="00F17A68"/>
    <w:rsid w:val="00F324B4"/>
    <w:rsid w:val="00F3518C"/>
    <w:rsid w:val="00F35CF3"/>
    <w:rsid w:val="00F36E36"/>
    <w:rsid w:val="00F4096C"/>
    <w:rsid w:val="00F4636E"/>
    <w:rsid w:val="00F51164"/>
    <w:rsid w:val="00F525C7"/>
    <w:rsid w:val="00F53382"/>
    <w:rsid w:val="00F570C4"/>
    <w:rsid w:val="00F73E62"/>
    <w:rsid w:val="00F87342"/>
    <w:rsid w:val="00F90B87"/>
    <w:rsid w:val="00FA1AB0"/>
    <w:rsid w:val="00FA5C18"/>
    <w:rsid w:val="00FA61CF"/>
    <w:rsid w:val="00FA6E18"/>
    <w:rsid w:val="00FB1C04"/>
    <w:rsid w:val="00FD0F9B"/>
    <w:rsid w:val="00FD57E1"/>
    <w:rsid w:val="00FE0965"/>
    <w:rsid w:val="00FE0E4F"/>
    <w:rsid w:val="00FE7595"/>
    <w:rsid w:val="00FF68CB"/>
    <w:rsid w:val="0F033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A333D8"/>
  <w15:docId w15:val="{86331340-F70C-4563-92A4-6E6AAA6F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C16C8E99-A21A-4897-BBC7-BCA1C3F7BD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>HP Inc.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xiaoxia</dc:creator>
  <cp:lastModifiedBy>chn off35</cp:lastModifiedBy>
  <cp:revision>2</cp:revision>
  <dcterms:created xsi:type="dcterms:W3CDTF">2020-09-04T12:55:00Z</dcterms:created>
  <dcterms:modified xsi:type="dcterms:W3CDTF">2020-09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